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270" w:tblpY="930"/>
        <w:tblW w:w="9781" w:type="dxa"/>
        <w:tblLook w:val="04A0" w:firstRow="1" w:lastRow="0" w:firstColumn="1" w:lastColumn="0" w:noHBand="0" w:noVBand="1"/>
      </w:tblPr>
      <w:tblGrid>
        <w:gridCol w:w="2830"/>
        <w:gridCol w:w="5103"/>
        <w:gridCol w:w="1848"/>
      </w:tblGrid>
      <w:tr w:rsidR="000E5157" w14:paraId="4F28D225" w14:textId="77777777" w:rsidTr="00AD0666">
        <w:trPr>
          <w:trHeight w:val="640"/>
        </w:trPr>
        <w:tc>
          <w:tcPr>
            <w:tcW w:w="2830" w:type="dxa"/>
          </w:tcPr>
          <w:p w14:paraId="0A811F2D" w14:textId="53424952" w:rsidR="000E5157" w:rsidRDefault="000E5157" w:rsidP="000E5157">
            <w:r>
              <w:t>Section and topic</w:t>
            </w:r>
          </w:p>
        </w:tc>
        <w:tc>
          <w:tcPr>
            <w:tcW w:w="5103" w:type="dxa"/>
          </w:tcPr>
          <w:p w14:paraId="1695C4DC" w14:textId="3103B9B7" w:rsidR="000E5157" w:rsidRDefault="000E5157" w:rsidP="000E5157">
            <w:r>
              <w:t>Item</w:t>
            </w:r>
          </w:p>
        </w:tc>
        <w:tc>
          <w:tcPr>
            <w:tcW w:w="1848" w:type="dxa"/>
          </w:tcPr>
          <w:p w14:paraId="0AADF8A7" w14:textId="76F85CAC" w:rsidR="000E5157" w:rsidRDefault="000E5157" w:rsidP="000E5157">
            <w:r>
              <w:t>Reported on page No</w:t>
            </w:r>
          </w:p>
        </w:tc>
      </w:tr>
      <w:tr w:rsidR="000E5157" w14:paraId="7C57A1C6" w14:textId="77777777" w:rsidTr="000E5157">
        <w:tc>
          <w:tcPr>
            <w:tcW w:w="2830" w:type="dxa"/>
          </w:tcPr>
          <w:p w14:paraId="6C12A71C" w14:textId="31081F5B" w:rsidR="000E5157" w:rsidRDefault="000E5157" w:rsidP="000E5157">
            <w:r>
              <w:t>1: Aim</w:t>
            </w:r>
          </w:p>
        </w:tc>
        <w:tc>
          <w:tcPr>
            <w:tcW w:w="5103" w:type="dxa"/>
          </w:tcPr>
          <w:p w14:paraId="22A1DCED" w14:textId="1FA7BD0D" w:rsidR="000E5157" w:rsidRDefault="000E5157" w:rsidP="000E5157">
            <w:r>
              <w:t>Report the aim of PPI in the study</w:t>
            </w:r>
          </w:p>
        </w:tc>
        <w:tc>
          <w:tcPr>
            <w:tcW w:w="1848" w:type="dxa"/>
          </w:tcPr>
          <w:p w14:paraId="36A53E66" w14:textId="58C1EBFB" w:rsidR="000E5157" w:rsidRDefault="00AD0666" w:rsidP="000E5157">
            <w:r>
              <w:t>7</w:t>
            </w:r>
          </w:p>
        </w:tc>
      </w:tr>
      <w:tr w:rsidR="000E5157" w14:paraId="688FD27D" w14:textId="77777777" w:rsidTr="000E5157">
        <w:tc>
          <w:tcPr>
            <w:tcW w:w="2830" w:type="dxa"/>
          </w:tcPr>
          <w:p w14:paraId="48E61726" w14:textId="010C7125" w:rsidR="000E5157" w:rsidRDefault="000E5157" w:rsidP="000E5157">
            <w:r>
              <w:t>2: Methods</w:t>
            </w:r>
          </w:p>
        </w:tc>
        <w:tc>
          <w:tcPr>
            <w:tcW w:w="5103" w:type="dxa"/>
          </w:tcPr>
          <w:p w14:paraId="3E12EE23" w14:textId="555D4E9D" w:rsidR="000E5157" w:rsidRDefault="000E5157" w:rsidP="000E5157">
            <w:r>
              <w:t>Provide a clear description of the methods used for PPI in the study, including both positive and negative outcomes</w:t>
            </w:r>
          </w:p>
        </w:tc>
        <w:tc>
          <w:tcPr>
            <w:tcW w:w="1848" w:type="dxa"/>
          </w:tcPr>
          <w:p w14:paraId="77468CAD" w14:textId="19E36167" w:rsidR="000E5157" w:rsidRDefault="00E77861" w:rsidP="000E5157">
            <w:r>
              <w:t xml:space="preserve">9, </w:t>
            </w:r>
            <w:r w:rsidR="00AD0666">
              <w:t>15-1</w:t>
            </w:r>
            <w:r>
              <w:t>9</w:t>
            </w:r>
          </w:p>
        </w:tc>
      </w:tr>
      <w:tr w:rsidR="000E5157" w14:paraId="7E31FE01" w14:textId="77777777" w:rsidTr="000E5157">
        <w:tc>
          <w:tcPr>
            <w:tcW w:w="2830" w:type="dxa"/>
          </w:tcPr>
          <w:p w14:paraId="708AF92C" w14:textId="2CA428ED" w:rsidR="000E5157" w:rsidRDefault="000E5157" w:rsidP="000E5157">
            <w:r>
              <w:t>4: Discussion and conclusions</w:t>
            </w:r>
          </w:p>
        </w:tc>
        <w:tc>
          <w:tcPr>
            <w:tcW w:w="5103" w:type="dxa"/>
          </w:tcPr>
          <w:p w14:paraId="1E85FF2D" w14:textId="7490A35A" w:rsidR="000E5157" w:rsidRDefault="000E5157" w:rsidP="000E5157">
            <w:r>
              <w:t>Outcomes—comment on the extent to which PPI influenced the study overall. Describe positive and negative effects</w:t>
            </w:r>
          </w:p>
        </w:tc>
        <w:tc>
          <w:tcPr>
            <w:tcW w:w="1848" w:type="dxa"/>
          </w:tcPr>
          <w:p w14:paraId="159B344C" w14:textId="50264CA3" w:rsidR="000E5157" w:rsidRDefault="00AD0666" w:rsidP="000E5157">
            <w:r>
              <w:t>17</w:t>
            </w:r>
            <w:r w:rsidR="00DE2233">
              <w:t>-18</w:t>
            </w:r>
          </w:p>
        </w:tc>
      </w:tr>
      <w:tr w:rsidR="000E5157" w14:paraId="31AF5EF1" w14:textId="77777777" w:rsidTr="000E5157">
        <w:tc>
          <w:tcPr>
            <w:tcW w:w="2830" w:type="dxa"/>
          </w:tcPr>
          <w:p w14:paraId="5EEA679E" w14:textId="6BD7B76B" w:rsidR="000E5157" w:rsidRDefault="000E5157" w:rsidP="000E5157">
            <w:r>
              <w:t>5: Reflections/critical perspective</w:t>
            </w:r>
          </w:p>
        </w:tc>
        <w:tc>
          <w:tcPr>
            <w:tcW w:w="5103" w:type="dxa"/>
          </w:tcPr>
          <w:p w14:paraId="619610F5" w14:textId="4DA46A4C" w:rsidR="000E5157" w:rsidRDefault="000E5157" w:rsidP="000E5157">
            <w:r>
              <w:t>Comment critically on the study, reflecting on the things that went well and those that did not, so others can learn from the experience</w:t>
            </w:r>
          </w:p>
        </w:tc>
        <w:tc>
          <w:tcPr>
            <w:tcW w:w="1848" w:type="dxa"/>
          </w:tcPr>
          <w:p w14:paraId="55156ACF" w14:textId="5E11113E" w:rsidR="000E5157" w:rsidRDefault="00E77861" w:rsidP="00E77861">
            <w:r>
              <w:t xml:space="preserve">17-18, </w:t>
            </w:r>
            <w:bookmarkStart w:id="0" w:name="_GoBack"/>
            <w:bookmarkEnd w:id="0"/>
            <w:r>
              <w:t>20-21</w:t>
            </w:r>
          </w:p>
        </w:tc>
      </w:tr>
    </w:tbl>
    <w:p w14:paraId="7C13DC45" w14:textId="529AE378" w:rsidR="000E5157" w:rsidRDefault="000E5157">
      <w:r>
        <w:t>Additional file 3. GRIPP2 short form.</w:t>
      </w:r>
    </w:p>
    <w:p w14:paraId="20F64C1D" w14:textId="77777777" w:rsidR="000E5157" w:rsidRDefault="000E5157"/>
    <w:p w14:paraId="23D2B08E" w14:textId="77777777" w:rsidR="000E5157" w:rsidRDefault="000E5157"/>
    <w:p w14:paraId="37E13F89" w14:textId="378ECB23" w:rsidR="005E5F4B" w:rsidRDefault="000E5157">
      <w:r>
        <w:t>PPI = patient and public involvement</w:t>
      </w:r>
    </w:p>
    <w:sectPr w:rsidR="005E5F4B" w:rsidSect="00375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36"/>
    <w:rsid w:val="000E5157"/>
    <w:rsid w:val="00375273"/>
    <w:rsid w:val="005E5F4B"/>
    <w:rsid w:val="006E63C1"/>
    <w:rsid w:val="007A4E36"/>
    <w:rsid w:val="00AD0666"/>
    <w:rsid w:val="00B131FC"/>
    <w:rsid w:val="00DE2233"/>
    <w:rsid w:val="00E7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98D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  <w14:numSpacing w14:val="proportional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1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Macintosh Word</Application>
  <DocSecurity>0</DocSecurity>
  <Lines>4</Lines>
  <Paragraphs>1</Paragraphs>
  <ScaleCrop>false</ScaleCrop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bojsa Oravec</dc:creator>
  <cp:keywords/>
  <dc:description/>
  <cp:lastModifiedBy>Nebojsa Oravec</cp:lastModifiedBy>
  <cp:revision>2</cp:revision>
  <dcterms:created xsi:type="dcterms:W3CDTF">2020-11-22T15:38:00Z</dcterms:created>
  <dcterms:modified xsi:type="dcterms:W3CDTF">2020-11-22T15:38:00Z</dcterms:modified>
</cp:coreProperties>
</file>